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48D72" w14:textId="77777777" w:rsidR="005C377D" w:rsidRPr="005C377D" w:rsidRDefault="005C377D" w:rsidP="005C377D">
      <w:r w:rsidRPr="005C377D">
        <w:t xml:space="preserve">Supplementary Information </w:t>
      </w:r>
    </w:p>
    <w:p w14:paraId="38031DD7" w14:textId="77777777" w:rsidR="005C377D" w:rsidRPr="005C377D" w:rsidRDefault="005C377D" w:rsidP="005C377D">
      <w:r w:rsidRPr="005C377D">
        <w:br w:type="page"/>
      </w:r>
    </w:p>
    <w:p w14:paraId="6A9C8942" w14:textId="5DC4AFEE" w:rsidR="005C377D" w:rsidRPr="005C377D" w:rsidRDefault="005C377D" w:rsidP="005C377D">
      <w:r w:rsidRPr="005C377D">
        <w:lastRenderedPageBreak/>
        <w:drawing>
          <wp:inline distT="0" distB="0" distL="0" distR="0" wp14:anchorId="068A7130" wp14:editId="09A9B576">
            <wp:extent cx="5505450" cy="3797300"/>
            <wp:effectExtent l="0" t="0" r="0" b="0"/>
            <wp:docPr id="1400857230" name="Picture 13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857230" name="Picture 13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AA61C" w14:textId="77777777" w:rsidR="005C377D" w:rsidRPr="005C377D" w:rsidRDefault="005C377D" w:rsidP="005C377D">
      <w:r w:rsidRPr="005C377D">
        <w:t>Supplementary Material 1. Relationship between the number of LHS and residual sum of squares (RSS) for 42 odontocete species based on six life-history traits and three environmental variables. The curve shows a marked decrease in RSS up to three LHS, after which improvements are smaller, indicating three groups as the optimal clustering solution.</w:t>
      </w:r>
    </w:p>
    <w:p w14:paraId="54D340AF" w14:textId="77777777" w:rsidR="005C377D" w:rsidRPr="005C377D" w:rsidRDefault="005C377D" w:rsidP="005C377D"/>
    <w:p w14:paraId="47656279" w14:textId="61F90251" w:rsidR="005C377D" w:rsidRPr="005C377D" w:rsidRDefault="005C377D" w:rsidP="005C377D">
      <w:r w:rsidRPr="005C377D">
        <w:lastRenderedPageBreak/>
        <w:drawing>
          <wp:inline distT="0" distB="0" distL="0" distR="0" wp14:anchorId="0824E94D" wp14:editId="387E57BF">
            <wp:extent cx="5880100" cy="4032250"/>
            <wp:effectExtent l="0" t="0" r="6350" b="6350"/>
            <wp:docPr id="1270547031" name="Picture 12" descr="A graph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" descr="A graph of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FA130" w14:textId="77777777" w:rsidR="005C377D" w:rsidRPr="005C377D" w:rsidRDefault="005C377D" w:rsidP="005C377D">
      <w:r w:rsidRPr="005C377D">
        <w:t>Supplementary Material 2. Statistical correlations between six life-history traits (</w:t>
      </w:r>
      <w:proofErr w:type="spellStart"/>
      <w:r w:rsidRPr="005C377D">
        <w:t>wt</w:t>
      </w:r>
      <w:proofErr w:type="spellEnd"/>
      <w:r w:rsidRPr="005C377D">
        <w:t xml:space="preserve"> = adult body mass (g); gest = gestation length (y); int = interbirth interval (</w:t>
      </w:r>
      <w:proofErr w:type="spellStart"/>
      <w:r w:rsidRPr="005C377D">
        <w:t>mo</w:t>
      </w:r>
      <w:proofErr w:type="spellEnd"/>
      <w:r w:rsidRPr="005C377D">
        <w:t xml:space="preserve">); long = longevity (y); neo = neonate body length (m); </w:t>
      </w:r>
      <w:proofErr w:type="spellStart"/>
      <w:r w:rsidRPr="005C377D">
        <w:t>asm</w:t>
      </w:r>
      <w:proofErr w:type="spellEnd"/>
      <w:r w:rsidRPr="005C377D">
        <w:t xml:space="preserve"> = age at sexual maturity (y)) and three environmental traits (ice = mean number of months with sea ice; bathy = bathymetry; </w:t>
      </w:r>
      <w:proofErr w:type="spellStart"/>
      <w:r w:rsidRPr="005C377D">
        <w:t>lat</w:t>
      </w:r>
      <w:proofErr w:type="spellEnd"/>
      <w:r w:rsidRPr="005C377D">
        <w:t xml:space="preserve"> = absolute latitude) associated with 42 odontocete whale species. </w:t>
      </w:r>
      <w:proofErr w:type="spellStart"/>
      <w:r w:rsidRPr="005C377D">
        <w:t>Colour</w:t>
      </w:r>
      <w:proofErr w:type="spellEnd"/>
      <w:r w:rsidRPr="005C377D">
        <w:t xml:space="preserve"> code and value indicates strength of correlation coefficient.</w:t>
      </w:r>
    </w:p>
    <w:p w14:paraId="16577120" w14:textId="57C8D7FA" w:rsidR="005C377D" w:rsidRPr="005C377D" w:rsidRDefault="005C377D" w:rsidP="005C377D">
      <w:r w:rsidRPr="005C377D"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0" allowOverlap="1" wp14:anchorId="63B6E0D3" wp14:editId="53F421FD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361950" cy="254000"/>
                <wp:effectExtent l="0" t="0" r="0" b="0"/>
                <wp:wrapSquare wrapText="bothSides"/>
                <wp:docPr id="109964233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BD2354D" w14:textId="77777777" w:rsidR="005C377D" w:rsidRDefault="005C377D" w:rsidP="005C377D">
                            <w:r>
                              <w:t>A</w:t>
                            </w:r>
                          </w:p>
                        </w:txbxContent>
                      </wps:txbx>
                      <wps:bodyPr vertOverflow="clip" horzOverflow="clip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B6E0D3" id="Rectangle 16" o:spid="_x0000_s1026" style="position:absolute;margin-left:12pt;margin-top:12pt;width:28.5pt;height:20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" o:allowincell="f" stroked="f">
                <v:textbox>
                  <w:txbxContent>
                    <w:p w14:paraId="4BD2354D" w14:textId="77777777" w:rsidR="005C377D" w:rsidRDefault="005C377D" w:rsidP="005C377D">
                      <w: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5C377D">
        <w:drawing>
          <wp:inline distT="0" distB="0" distL="0" distR="0" wp14:anchorId="0B16DE8E" wp14:editId="4E9E8938">
            <wp:extent cx="5880100" cy="4032250"/>
            <wp:effectExtent l="0" t="0" r="6350" b="6350"/>
            <wp:docPr id="1495817460" name="Picture 11" descr="A group of graph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A group of graphs with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377D">
        <w:t xml:space="preserve"> </w:t>
      </w:r>
      <w:r w:rsidRPr="005C377D">
        <w:lastRenderedPageBreak/>
        <mc:AlternateContent>
          <mc:Choice Requires="wps">
            <w:drawing>
              <wp:anchor distT="45720" distB="45720" distL="0" distR="114300" simplePos="0" relativeHeight="251661312" behindDoc="0" locked="0" layoutInCell="0" allowOverlap="1" wp14:anchorId="79DBE6E0" wp14:editId="6A6019CC">
                <wp:simplePos x="0" y="0"/>
                <wp:positionH relativeFrom="margin">
                  <wp:align>left</wp:align>
                </wp:positionH>
                <wp:positionV relativeFrom="paragraph">
                  <wp:posOffset>635</wp:posOffset>
                </wp:positionV>
                <wp:extent cx="361950" cy="254000"/>
                <wp:effectExtent l="0" t="635" r="0" b="2540"/>
                <wp:wrapSquare wrapText="bothSides"/>
                <wp:docPr id="160900080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95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53B465" w14:textId="77777777" w:rsidR="005C377D" w:rsidRDefault="005C377D" w:rsidP="005C377D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DBE6E0" id="Rectangle 15" o:spid="_x0000_s1027" style="position:absolute;margin-left:0;margin-top:.05pt;width:28.5pt;height:20pt;z-index:251661312;visibility:visible;mso-wrap-style:square;mso-width-percent:0;mso-height-percent:0;mso-wrap-distance-left:0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" o:allowincell="f" stroked="f">
                <v:textbox>
                  <w:txbxContent>
                    <w:p w14:paraId="5A53B465" w14:textId="77777777" w:rsidR="005C377D" w:rsidRDefault="005C377D" w:rsidP="005C377D">
                      <w:r>
                        <w:t>B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Pr="005C377D">
        <w:drawing>
          <wp:inline distT="0" distB="0" distL="0" distR="0" wp14:anchorId="0764AE2E" wp14:editId="7227E65D">
            <wp:extent cx="5880100" cy="4032250"/>
            <wp:effectExtent l="0" t="0" r="6350" b="6350"/>
            <wp:docPr id="1981395924" name="Picture 10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377D">
        <w:lastRenderedPageBreak/>
        <mc:AlternateContent>
          <mc:Choice Requires="wps">
            <w:drawing>
              <wp:anchor distT="45720" distB="45720" distL="0" distR="114300" simplePos="0" relativeHeight="251659264" behindDoc="0" locked="0" layoutInCell="0" allowOverlap="1" wp14:anchorId="0435299F" wp14:editId="2AF00248">
                <wp:simplePos x="0" y="0"/>
                <wp:positionH relativeFrom="margin">
                  <wp:align>left</wp:align>
                </wp:positionH>
                <wp:positionV relativeFrom="paragraph">
                  <wp:posOffset>901700</wp:posOffset>
                </wp:positionV>
                <wp:extent cx="361950" cy="254000"/>
                <wp:effectExtent l="0" t="0" r="0" b="0"/>
                <wp:wrapSquare wrapText="bothSides"/>
                <wp:docPr id="66376596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95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3C7655" w14:textId="77777777" w:rsidR="005C377D" w:rsidRDefault="005C377D" w:rsidP="005C377D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5299F" id="Rectangle 14" o:spid="_x0000_s1028" style="position:absolute;margin-left:0;margin-top:71pt;width:28.5pt;height:20pt;z-index:251659264;visibility:visible;mso-wrap-style:square;mso-width-percent:0;mso-height-percent:0;mso-wrap-distance-left:0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" o:allowincell="f" stroked="f">
                <v:textbox>
                  <w:txbxContent>
                    <w:p w14:paraId="583C7655" w14:textId="77777777" w:rsidR="005C377D" w:rsidRDefault="005C377D" w:rsidP="005C377D">
                      <w:r>
                        <w:t>C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Pr="005C377D">
        <w:drawing>
          <wp:inline distT="0" distB="0" distL="0" distR="0" wp14:anchorId="3C7ABDDA" wp14:editId="184F6085">
            <wp:extent cx="5880100" cy="4032250"/>
            <wp:effectExtent l="0" t="0" r="6350" b="6350"/>
            <wp:docPr id="1617396765" name="Picture 9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" descr="A graph of different types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0A274" w14:textId="4EA31974" w:rsidR="003835B3" w:rsidRDefault="005C377D">
      <w:r w:rsidRPr="005C377D">
        <w:t>Supplementary Material 3. Generalized additive model (GAM) smooths showing relationships between (A) absolute latitude (</w:t>
      </w:r>
      <w:proofErr w:type="spellStart"/>
      <w:r w:rsidRPr="005C377D">
        <w:t>ablat</w:t>
      </w:r>
      <w:proofErr w:type="spellEnd"/>
      <w:r w:rsidRPr="005C377D">
        <w:t>); (B) log-transformed bathymetry (</w:t>
      </w:r>
      <w:proofErr w:type="spellStart"/>
      <w:r w:rsidRPr="005C377D">
        <w:t>lbathy</w:t>
      </w:r>
      <w:proofErr w:type="spellEnd"/>
      <w:r w:rsidRPr="005C377D">
        <w:t>); and log-transformed sea ice (lice) (C) and five odontocete life-history traits controlling for body mass (residuals of log-log plot on adult body length): morphology (</w:t>
      </w:r>
      <w:proofErr w:type="spellStart"/>
      <w:r w:rsidRPr="005C377D">
        <w:t>wtresid</w:t>
      </w:r>
      <w:proofErr w:type="spellEnd"/>
      <w:r w:rsidRPr="005C377D">
        <w:t>), neonatal body length (</w:t>
      </w:r>
      <w:proofErr w:type="spellStart"/>
      <w:r w:rsidRPr="005C377D">
        <w:t>neoresid</w:t>
      </w:r>
      <w:proofErr w:type="spellEnd"/>
      <w:r w:rsidRPr="005C377D">
        <w:t>), age at sexual maturity (</w:t>
      </w:r>
      <w:proofErr w:type="spellStart"/>
      <w:r w:rsidRPr="005C377D">
        <w:t>asmresid</w:t>
      </w:r>
      <w:proofErr w:type="spellEnd"/>
      <w:r w:rsidRPr="005C377D">
        <w:t>), interbirth interval (</w:t>
      </w:r>
      <w:proofErr w:type="spellStart"/>
      <w:r w:rsidRPr="005C377D">
        <w:t>interresid</w:t>
      </w:r>
      <w:proofErr w:type="spellEnd"/>
      <w:r w:rsidRPr="005C377D">
        <w:t>), and longevity (</w:t>
      </w:r>
      <w:proofErr w:type="spellStart"/>
      <w:r w:rsidRPr="005C377D">
        <w:t>longresid</w:t>
      </w:r>
      <w:proofErr w:type="spellEnd"/>
      <w:r w:rsidRPr="005C377D">
        <w:t>). Solid lines represent fitted smooth functions, shaded areas indicate 95% confidence intervals, and rug plots show species data points.</w:t>
      </w:r>
    </w:p>
    <w:sectPr w:rsidR="003835B3">
      <w:headerReference w:type="even" r:id="rId11"/>
      <w:head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05A62" w14:textId="77777777" w:rsidR="005C377D" w:rsidRDefault="005C377D" w:rsidP="005C377D">
      <w:pPr>
        <w:spacing w:after="0" w:line="240" w:lineRule="auto"/>
      </w:pPr>
      <w:r>
        <w:separator/>
      </w:r>
    </w:p>
  </w:endnote>
  <w:endnote w:type="continuationSeparator" w:id="0">
    <w:p w14:paraId="46EAE797" w14:textId="77777777" w:rsidR="005C377D" w:rsidRDefault="005C377D" w:rsidP="005C3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DCDD4" w14:textId="77777777" w:rsidR="005C377D" w:rsidRDefault="005C377D" w:rsidP="005C377D">
      <w:pPr>
        <w:spacing w:after="0" w:line="240" w:lineRule="auto"/>
      </w:pPr>
      <w:r>
        <w:separator/>
      </w:r>
    </w:p>
  </w:footnote>
  <w:footnote w:type="continuationSeparator" w:id="0">
    <w:p w14:paraId="13F013FA" w14:textId="77777777" w:rsidR="005C377D" w:rsidRDefault="005C377D" w:rsidP="005C37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3F975" w14:textId="1C81EEC0" w:rsidR="005C377D" w:rsidRDefault="005C377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FB0FE23" wp14:editId="6F475F1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6430" cy="405765"/>
              <wp:effectExtent l="0" t="0" r="0" b="13335"/>
              <wp:wrapNone/>
              <wp:docPr id="734688726" name="Text Box 18" descr="Unclassified - Non-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643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A79015" w14:textId="6B4F5D7A" w:rsidR="005C377D" w:rsidRPr="005C377D" w:rsidRDefault="005C377D" w:rsidP="005C37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C377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-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B0FE23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29" type="#_x0000_t202" alt="Unclassified - Non-Classifié" style="position:absolute;margin-left:110.9pt;margin-top:0;width:150.9pt;height:31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44A79015" w14:textId="6B4F5D7A" w:rsidR="005C377D" w:rsidRPr="005C377D" w:rsidRDefault="005C377D" w:rsidP="005C37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C377D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-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9A5BEC" w14:textId="48EDEB85" w:rsidR="005C377D" w:rsidRDefault="005C377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A712355" wp14:editId="70D15715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916430" cy="405765"/>
              <wp:effectExtent l="0" t="0" r="0" b="13335"/>
              <wp:wrapNone/>
              <wp:docPr id="1356881240" name="Text Box 19" descr="Unclassified - Non-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643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BE450A" w14:textId="746B769B" w:rsidR="005C377D" w:rsidRPr="005C377D" w:rsidRDefault="005C377D" w:rsidP="005C37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C377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-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712355"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30" type="#_x0000_t202" alt="Unclassified - Non-Classifié" style="position:absolute;margin-left:110.9pt;margin-top:0;width:150.9pt;height:31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4EBE450A" w14:textId="746B769B" w:rsidR="005C377D" w:rsidRPr="005C377D" w:rsidRDefault="005C377D" w:rsidP="005C37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C377D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-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F22DE" w14:textId="0CD25DFA" w:rsidR="005C377D" w:rsidRDefault="005C377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D6BF0AC" wp14:editId="417C73E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6430" cy="405765"/>
              <wp:effectExtent l="0" t="0" r="0" b="13335"/>
              <wp:wrapNone/>
              <wp:docPr id="693312362" name="Text Box 17" descr="Unclassified - Non-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643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9444DC" w14:textId="2A227BDF" w:rsidR="005C377D" w:rsidRPr="005C377D" w:rsidRDefault="005C377D" w:rsidP="005C37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C377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-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6BF0AC"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31" type="#_x0000_t202" alt="Unclassified - Non-Classifié" style="position:absolute;margin-left:110.9pt;margin-top:0;width:150.9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9444DC" w14:textId="2A227BDF" w:rsidR="005C377D" w:rsidRPr="005C377D" w:rsidRDefault="005C377D" w:rsidP="005C37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C377D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-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7D"/>
    <w:rsid w:val="00061656"/>
    <w:rsid w:val="002B12C4"/>
    <w:rsid w:val="003835B3"/>
    <w:rsid w:val="005C377D"/>
    <w:rsid w:val="009863C8"/>
    <w:rsid w:val="00A409D1"/>
    <w:rsid w:val="00C372C9"/>
    <w:rsid w:val="00F4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30F8F8A6"/>
  <w15:chartTrackingRefBased/>
  <w15:docId w15:val="{F7FDB84D-C4D5-4917-8CBB-B14C0F17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77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3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9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2</Words>
  <Characters>1280</Characters>
  <Application>Microsoft Office Word</Application>
  <DocSecurity>0</DocSecurity>
  <Lines>26</Lines>
  <Paragraphs>4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Steve (he, him / il, lui) (DFO/MPO)</dc:creator>
  <cp:keywords/>
  <dc:description/>
  <cp:lastModifiedBy>Ferguson, Steve (he, him / il, lui) (DFO/MPO)</cp:lastModifiedBy>
  <cp:revision>1</cp:revision>
  <dcterms:created xsi:type="dcterms:W3CDTF">2026-04-30T14:41:00Z</dcterms:created>
  <dcterms:modified xsi:type="dcterms:W3CDTF">2026-04-3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9531b6a,2bca75d6,50e05d58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-Classifié</vt:lpwstr>
  </property>
  <property fmtid="{D5CDD505-2E9C-101B-9397-08002B2CF9AE}" pid="5" name="MSIP_Label_4e6cdb53-fd15-486d-84de-c510e3a62203_Enabled">
    <vt:lpwstr>true</vt:lpwstr>
  </property>
  <property fmtid="{D5CDD505-2E9C-101B-9397-08002B2CF9AE}" pid="6" name="MSIP_Label_4e6cdb53-fd15-486d-84de-c510e3a62203_SetDate">
    <vt:lpwstr>2026-04-30T14:42:55Z</vt:lpwstr>
  </property>
  <property fmtid="{D5CDD505-2E9C-101B-9397-08002B2CF9AE}" pid="7" name="MSIP_Label_4e6cdb53-fd15-486d-84de-c510e3a62203_Method">
    <vt:lpwstr>Standard</vt:lpwstr>
  </property>
  <property fmtid="{D5CDD505-2E9C-101B-9397-08002B2CF9AE}" pid="8" name="MSIP_Label_4e6cdb53-fd15-486d-84de-c510e3a62203_Name">
    <vt:lpwstr>UNCLASSIFIED - NON-CLASSIFIÉ</vt:lpwstr>
  </property>
  <property fmtid="{D5CDD505-2E9C-101B-9397-08002B2CF9AE}" pid="9" name="MSIP_Label_4e6cdb53-fd15-486d-84de-c510e3a62203_SiteId">
    <vt:lpwstr>1594fdae-a1d9-4405-915d-011467234338</vt:lpwstr>
  </property>
  <property fmtid="{D5CDD505-2E9C-101B-9397-08002B2CF9AE}" pid="10" name="MSIP_Label_4e6cdb53-fd15-486d-84de-c510e3a62203_ActionId">
    <vt:lpwstr>0f6918d5-3f52-44b6-9072-a85844b53e7d</vt:lpwstr>
  </property>
  <property fmtid="{D5CDD505-2E9C-101B-9397-08002B2CF9AE}" pid="11" name="MSIP_Label_4e6cdb53-fd15-486d-84de-c510e3a62203_ContentBits">
    <vt:lpwstr>1</vt:lpwstr>
  </property>
  <property fmtid="{D5CDD505-2E9C-101B-9397-08002B2CF9AE}" pid="12" name="MSIP_Label_4e6cdb53-fd15-486d-84de-c510e3a62203_Tag">
    <vt:lpwstr>10, 3, 0, 1</vt:lpwstr>
  </property>
</Properties>
</file>